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1138" w:rsidRDefault="00CC57F3">
      <w:pPr>
        <w:widowControl w:val="0"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/>
          <w:sz w:val="20"/>
          <w:szCs w:val="20"/>
        </w:rPr>
        <w:t>Table S4</w:t>
      </w:r>
      <w:r w:rsidR="00DD7654">
        <w:rPr>
          <w:rFonts w:ascii="Times New Roman" w:hAnsi="Times New Roman"/>
          <w:sz w:val="20"/>
          <w:szCs w:val="20"/>
        </w:rPr>
        <w:t xml:space="preserve">. </w:t>
      </w:r>
      <w:r w:rsidR="00AB528A">
        <w:rPr>
          <w:rFonts w:ascii="Times New Roman" w:hAnsi="Times New Roman"/>
          <w:sz w:val="20"/>
          <w:szCs w:val="20"/>
        </w:rPr>
        <w:t>Sequences of 28SrDNA possessed from GenBank NCBI and used in phylogenetic analysis along with accession number</w:t>
      </w:r>
    </w:p>
    <w:tbl>
      <w:tblPr>
        <w:tblStyle w:val="TableNormal"/>
        <w:tblW w:w="7580" w:type="dxa"/>
        <w:tblInd w:w="17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/>
      </w:tblPr>
      <w:tblGrid>
        <w:gridCol w:w="960"/>
        <w:gridCol w:w="3920"/>
        <w:gridCol w:w="2700"/>
      </w:tblGrid>
      <w:tr w:rsidR="00DA1138">
        <w:trPr>
          <w:trHeight w:val="222"/>
        </w:trPr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it-IT"/>
              </w:rPr>
              <w:t>No.</w:t>
            </w:r>
          </w:p>
        </w:tc>
        <w:tc>
          <w:tcPr>
            <w:tcW w:w="3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s-ES_tradnl"/>
              </w:rPr>
              <w:t>Species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GenBank accession number</w:t>
            </w:r>
          </w:p>
        </w:tc>
      </w:tr>
      <w:tr w:rsidR="00DA1138">
        <w:trPr>
          <w:trHeight w:val="217"/>
        </w:trPr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pt-PT"/>
              </w:rPr>
              <w:t>Trichobilharzia regenti</w:t>
            </w:r>
          </w:p>
        </w:tc>
        <w:tc>
          <w:tcPr>
            <w:tcW w:w="2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AY157244.1</w:t>
            </w:r>
          </w:p>
        </w:tc>
      </w:tr>
      <w:tr w:rsidR="00DA1138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Trichobilharzia szidat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AY157245.1</w:t>
            </w:r>
          </w:p>
        </w:tc>
      </w:tr>
      <w:tr w:rsidR="00DA1138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Trichobilharzia szidat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J174476.1</w:t>
            </w:r>
          </w:p>
        </w:tc>
      </w:tr>
      <w:tr w:rsidR="00DA1138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it-IT"/>
              </w:rPr>
              <w:t>Trichobilharzia physell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J174475.1</w:t>
            </w:r>
          </w:p>
        </w:tc>
      </w:tr>
      <w:tr w:rsidR="00DA1138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it-IT"/>
              </w:rPr>
              <w:t>Trichobilharzia physell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J174474.1</w:t>
            </w:r>
          </w:p>
        </w:tc>
      </w:tr>
      <w:tr w:rsidR="00DA1138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it-IT"/>
              </w:rPr>
              <w:t>Trichobilharzia physell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J174473.1</w:t>
            </w:r>
          </w:p>
        </w:tc>
      </w:tr>
      <w:tr w:rsidR="00DA1138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pt-PT"/>
              </w:rPr>
              <w:t>Trichobilharzia querquedul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J174468.1</w:t>
            </w:r>
          </w:p>
        </w:tc>
      </w:tr>
      <w:tr w:rsidR="00DA1138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pt-PT"/>
              </w:rPr>
              <w:t>Trichobilharzia querquedul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J174469.1</w:t>
            </w:r>
          </w:p>
        </w:tc>
      </w:tr>
      <w:tr w:rsidR="00DA1138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pt-PT"/>
              </w:rPr>
              <w:t>Trichobilharzia frank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KJ775866.1</w:t>
            </w:r>
          </w:p>
        </w:tc>
      </w:tr>
      <w:tr w:rsidR="00DA1138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pt-PT"/>
              </w:rPr>
              <w:t>Trichobilharzia frank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KJ775865.1</w:t>
            </w:r>
          </w:p>
        </w:tc>
      </w:tr>
      <w:tr w:rsidR="00DA1138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it-IT"/>
              </w:rPr>
              <w:t>Trichobilharzia stagnicol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J174478.1</w:t>
            </w:r>
          </w:p>
        </w:tc>
      </w:tr>
      <w:tr w:rsidR="00DA1138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it-IT"/>
              </w:rPr>
              <w:t>Trichobilharzia stagnicol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J174479.1</w:t>
            </w:r>
          </w:p>
        </w:tc>
      </w:tr>
      <w:tr w:rsidR="00DA1138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it-IT"/>
              </w:rPr>
              <w:t>Trichobilharzia stagnicol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J174477.1</w:t>
            </w:r>
          </w:p>
        </w:tc>
      </w:tr>
      <w:tr w:rsidR="00DA1138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pt-PT"/>
              </w:rPr>
              <w:t>Dendritobilharzia pulverulent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AY157241.1</w:t>
            </w:r>
          </w:p>
        </w:tc>
      </w:tr>
      <w:tr w:rsidR="00DA1138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pt-PT"/>
              </w:rPr>
              <w:t>Gigantobilharzia huronens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AY157242.1</w:t>
            </w:r>
          </w:p>
        </w:tc>
      </w:tr>
      <w:tr w:rsidR="00DA1138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pt-PT"/>
              </w:rPr>
              <w:t>Trichobilharzia brant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FJ174466.1</w:t>
            </w:r>
          </w:p>
        </w:tc>
      </w:tr>
      <w:tr w:rsidR="00DA1138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pt-PT"/>
              </w:rPr>
              <w:t>Gigantobilharzia melanoid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JX875068.1</w:t>
            </w:r>
          </w:p>
        </w:tc>
      </w:tr>
      <w:tr w:rsidR="00DA1138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it-IT"/>
              </w:rPr>
              <w:t>Allobilharzia visceral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EF114223.1</w:t>
            </w:r>
          </w:p>
        </w:tc>
      </w:tr>
      <w:tr w:rsidR="00DA1138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it-IT"/>
              </w:rPr>
              <w:t>Allobilharzia visceral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EF114222.1</w:t>
            </w:r>
          </w:p>
        </w:tc>
      </w:tr>
      <w:tr w:rsidR="00DA1138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pt-PT"/>
              </w:rPr>
              <w:t>Anserobilharzia brant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KC570946.1</w:t>
            </w:r>
          </w:p>
        </w:tc>
      </w:tr>
      <w:tr w:rsidR="00DA1138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it-IT"/>
              </w:rPr>
              <w:t>Trichobilharzia ocellat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AF167089.1</w:t>
            </w:r>
          </w:p>
        </w:tc>
      </w:tr>
      <w:tr w:rsidR="00DA1138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pt-PT"/>
              </w:rPr>
              <w:t>Dendritobilharzia pulverulent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AF167090.1</w:t>
            </w:r>
          </w:p>
        </w:tc>
      </w:tr>
      <w:tr w:rsidR="00DA1138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pt-PT"/>
              </w:rPr>
              <w:t>Gigantobilharzia huronens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AF167091.1</w:t>
            </w:r>
          </w:p>
        </w:tc>
      </w:tr>
      <w:tr w:rsidR="00DA1138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pt-PT"/>
              </w:rPr>
              <w:t>Ornithobilharzia canaliculat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AY157248.1</w:t>
            </w:r>
          </w:p>
        </w:tc>
      </w:tr>
      <w:tr w:rsidR="00DA1138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it-IT"/>
              </w:rPr>
              <w:t>Austrobilharzia varigland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AY157250.1</w:t>
            </w:r>
          </w:p>
        </w:tc>
      </w:tr>
      <w:tr w:rsidR="00DA1138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it-IT"/>
              </w:rPr>
              <w:t>Bivitellobilharzia loxodonta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JN579949.1</w:t>
            </w:r>
          </w:p>
        </w:tc>
      </w:tr>
      <w:tr w:rsidR="00DA1138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pt-PT"/>
              </w:rPr>
              <w:t>Austrobilharzia terrigalensis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AY157249.1</w:t>
            </w:r>
          </w:p>
        </w:tc>
      </w:tr>
      <w:tr w:rsidR="00DA1138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pt-PT"/>
              </w:rPr>
              <w:t>Schistosomatium douthitt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AY157247.1</w:t>
            </w:r>
          </w:p>
        </w:tc>
      </w:tr>
      <w:tr w:rsidR="00DA1138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pt-PT"/>
              </w:rPr>
              <w:t>Heterobilharzia american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AY157246.1</w:t>
            </w:r>
          </w:p>
        </w:tc>
      </w:tr>
      <w:tr w:rsidR="00DA1138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it-IT"/>
              </w:rPr>
              <w:t>Bivitellobilharzia nair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JQ975005.1</w:t>
            </w:r>
          </w:p>
        </w:tc>
      </w:tr>
      <w:tr w:rsidR="00DA1138">
        <w:trPr>
          <w:trHeight w:val="2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pt-PT"/>
              </w:rPr>
              <w:t xml:space="preserve">Austrobilharzia </w:t>
            </w:r>
            <w:r>
              <w:rPr>
                <w:rFonts w:ascii="Times New Roman" w:hAnsi="Times New Roman"/>
                <w:sz w:val="20"/>
                <w:szCs w:val="20"/>
              </w:rPr>
              <w:t>sp.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JF742195.1</w:t>
            </w:r>
          </w:p>
        </w:tc>
      </w:tr>
      <w:tr w:rsidR="00DA1138">
        <w:trPr>
          <w:trHeight w:val="217"/>
        </w:trPr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3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0"/>
                <w:szCs w:val="20"/>
                <w:lang w:val="it-IT"/>
              </w:rPr>
              <w:t>Bivitellobilharzia nairi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DA1138" w:rsidRDefault="00AB528A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0"/>
                <w:szCs w:val="20"/>
              </w:rPr>
              <w:t>AY858888.1</w:t>
            </w:r>
          </w:p>
        </w:tc>
      </w:tr>
    </w:tbl>
    <w:p w:rsidR="00DA1138" w:rsidRDefault="00DA1138" w:rsidP="001A2DB5">
      <w:pPr>
        <w:widowControl w:val="0"/>
        <w:spacing w:after="0" w:line="480" w:lineRule="auto"/>
        <w:jc w:val="both"/>
      </w:pPr>
    </w:p>
    <w:sectPr w:rsidR="00DA1138" w:rsidSect="00DA1138">
      <w:headerReference w:type="default" r:id="rId6"/>
      <w:footerReference w:type="default" r:id="rId7"/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10466" w:rsidRDefault="00310466" w:rsidP="00DA1138">
      <w:pPr>
        <w:spacing w:after="0" w:line="240" w:lineRule="auto"/>
      </w:pPr>
      <w:r>
        <w:separator/>
      </w:r>
    </w:p>
  </w:endnote>
  <w:endnote w:type="continuationSeparator" w:id="1">
    <w:p w:rsidR="00310466" w:rsidRDefault="00310466" w:rsidP="00DA11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Helvetica Neue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A1138" w:rsidRDefault="009C0FA1">
    <w:pPr>
      <w:pStyle w:val="Stopka"/>
      <w:tabs>
        <w:tab w:val="clear" w:pos="9072"/>
        <w:tab w:val="right" w:pos="9046"/>
      </w:tabs>
      <w:jc w:val="right"/>
    </w:pPr>
    <w:r>
      <w:fldChar w:fldCharType="begin"/>
    </w:r>
    <w:r w:rsidR="00AB528A">
      <w:instrText xml:space="preserve"> PAGE </w:instrText>
    </w:r>
    <w:r>
      <w:fldChar w:fldCharType="separate"/>
    </w:r>
    <w:r w:rsidR="00CC57F3">
      <w:rPr>
        <w:noProof/>
      </w:rPr>
      <w:t>1</w:t>
    </w:r>
    <w: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10466" w:rsidRDefault="00310466" w:rsidP="00DA1138">
      <w:pPr>
        <w:spacing w:after="0" w:line="240" w:lineRule="auto"/>
      </w:pPr>
      <w:r>
        <w:separator/>
      </w:r>
    </w:p>
  </w:footnote>
  <w:footnote w:type="continuationSeparator" w:id="1">
    <w:p w:rsidR="00310466" w:rsidRDefault="00310466" w:rsidP="00DA113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A1138" w:rsidRDefault="00DA1138">
    <w:pPr>
      <w:pStyle w:val="Nagwekistopka"/>
      <w:rPr>
        <w:rFonts w:hint="eastAsia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DA1138"/>
    <w:rsid w:val="001A2DB5"/>
    <w:rsid w:val="002B6F92"/>
    <w:rsid w:val="00310466"/>
    <w:rsid w:val="00420332"/>
    <w:rsid w:val="00422234"/>
    <w:rsid w:val="006B7C61"/>
    <w:rsid w:val="009C0FA1"/>
    <w:rsid w:val="00AB528A"/>
    <w:rsid w:val="00B0064F"/>
    <w:rsid w:val="00BE227C"/>
    <w:rsid w:val="00C91F7A"/>
    <w:rsid w:val="00CA26C7"/>
    <w:rsid w:val="00CC57F3"/>
    <w:rsid w:val="00DA1138"/>
    <w:rsid w:val="00DD7654"/>
    <w:rsid w:val="00EB22D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Arial Unicode MS" w:hAnsi="Times New Roman" w:cs="Times New Roman"/>
        <w:bdr w:val="nil"/>
        <w:lang w:val="pl-PL" w:eastAsia="pl-PL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DA1138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rsid w:val="00DA1138"/>
    <w:rPr>
      <w:u w:val="single"/>
    </w:rPr>
  </w:style>
  <w:style w:type="table" w:customStyle="1" w:styleId="TableNormal">
    <w:name w:val="Table Normal"/>
    <w:rsid w:val="00DA1138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Nagwekistopka">
    <w:name w:val="Nagłówek i stopka"/>
    <w:rsid w:val="00DA1138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styleId="Stopka">
    <w:name w:val="footer"/>
    <w:rsid w:val="00DA1138"/>
    <w:pPr>
      <w:tabs>
        <w:tab w:val="center" w:pos="4536"/>
        <w:tab w:val="right" w:pos="9072"/>
      </w:tabs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1A2D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A2DB5"/>
    <w:rPr>
      <w:rFonts w:ascii="Tahoma" w:eastAsia="Calibri" w:hAnsi="Tahoma" w:cs="Tahoma"/>
      <w:color w:val="000000"/>
      <w:sz w:val="16"/>
      <w:szCs w:val="16"/>
      <w:u w:color="00000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Motyw pakietu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Motyw pakietu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Motyw pakietu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1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8-07-30T12:44:00Z</dcterms:created>
  <dcterms:modified xsi:type="dcterms:W3CDTF">2018-07-30T12:44:00Z</dcterms:modified>
</cp:coreProperties>
</file>